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766"/>
        <w:gridCol w:w="672"/>
        <w:gridCol w:w="767"/>
        <w:gridCol w:w="673"/>
        <w:gridCol w:w="767"/>
        <w:gridCol w:w="673"/>
        <w:gridCol w:w="767"/>
        <w:gridCol w:w="673"/>
        <w:gridCol w:w="767"/>
        <w:gridCol w:w="673"/>
        <w:gridCol w:w="767"/>
        <w:gridCol w:w="673"/>
        <w:gridCol w:w="767"/>
        <w:gridCol w:w="673"/>
        <w:gridCol w:w="767"/>
        <w:gridCol w:w="673"/>
      </w:tblGrid>
      <w:tr w:rsidR="00647DF9" w:rsidRPr="00647DF9" w14:paraId="71322FC3" w14:textId="77777777" w:rsidTr="00260746">
        <w:trPr>
          <w:trHeight w:val="315"/>
        </w:trPr>
        <w:tc>
          <w:tcPr>
            <w:tcW w:w="5000" w:type="pct"/>
            <w:gridSpan w:val="17"/>
            <w:shd w:val="clear" w:color="auto" w:fill="auto"/>
            <w:noWrap/>
            <w:vAlign w:val="bottom"/>
            <w:hideMark/>
          </w:tcPr>
          <w:p w14:paraId="091E79C5" w14:textId="7F95F4E8" w:rsidR="00647DF9" w:rsidRPr="00647DF9" w:rsidRDefault="00260746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media Appendix 1</w:t>
            </w:r>
            <w:r w:rsidR="00647DF9"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Demographic characteristics of pilot groups for respondents and all invited </w:t>
            </w:r>
          </w:p>
        </w:tc>
      </w:tr>
      <w:tr w:rsidR="00647DF9" w:rsidRPr="00647DF9" w14:paraId="30568950" w14:textId="77777777" w:rsidTr="00260746">
        <w:trPr>
          <w:trHeight w:val="660"/>
        </w:trPr>
        <w:tc>
          <w:tcPr>
            <w:tcW w:w="998" w:type="pct"/>
            <w:shd w:val="clear" w:color="auto" w:fill="auto"/>
            <w:vAlign w:val="center"/>
            <w:hideMark/>
          </w:tcPr>
          <w:p w14:paraId="2D5F4AB2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pct"/>
            <w:gridSpan w:val="2"/>
            <w:shd w:val="clear" w:color="000000" w:fill="D9D9D9"/>
            <w:vAlign w:val="center"/>
            <w:hideMark/>
          </w:tcPr>
          <w:p w14:paraId="3BC1561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Email Only</w:t>
            </w:r>
          </w:p>
        </w:tc>
        <w:tc>
          <w:tcPr>
            <w:tcW w:w="500" w:type="pct"/>
            <w:gridSpan w:val="2"/>
            <w:shd w:val="clear" w:color="auto" w:fill="auto"/>
            <w:vAlign w:val="center"/>
            <w:hideMark/>
          </w:tcPr>
          <w:p w14:paraId="030FCE5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ail Only                      </w:t>
            </w:r>
          </w:p>
        </w:tc>
        <w:tc>
          <w:tcPr>
            <w:tcW w:w="500" w:type="pct"/>
            <w:gridSpan w:val="2"/>
            <w:shd w:val="clear" w:color="000000" w:fill="D9D9D9"/>
            <w:vAlign w:val="center"/>
            <w:hideMark/>
          </w:tcPr>
          <w:p w14:paraId="106C160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ail + Letter                </w:t>
            </w:r>
          </w:p>
        </w:tc>
        <w:tc>
          <w:tcPr>
            <w:tcW w:w="500" w:type="pct"/>
            <w:gridSpan w:val="2"/>
            <w:shd w:val="clear" w:color="auto" w:fill="auto"/>
            <w:vAlign w:val="center"/>
            <w:hideMark/>
          </w:tcPr>
          <w:p w14:paraId="1D96FC3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 + Letter + Gift</w:t>
            </w:r>
          </w:p>
        </w:tc>
        <w:tc>
          <w:tcPr>
            <w:tcW w:w="500" w:type="pct"/>
            <w:gridSpan w:val="2"/>
            <w:shd w:val="clear" w:color="000000" w:fill="D9D9D9"/>
            <w:vAlign w:val="center"/>
            <w:hideMark/>
          </w:tcPr>
          <w:p w14:paraId="4457A93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 + Postcard</w:t>
            </w:r>
          </w:p>
        </w:tc>
        <w:tc>
          <w:tcPr>
            <w:tcW w:w="500" w:type="pct"/>
            <w:gridSpan w:val="2"/>
            <w:shd w:val="clear" w:color="auto" w:fill="auto"/>
            <w:vAlign w:val="center"/>
            <w:hideMark/>
          </w:tcPr>
          <w:p w14:paraId="72049DB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mail + Gift card</w:t>
            </w:r>
          </w:p>
        </w:tc>
        <w:tc>
          <w:tcPr>
            <w:tcW w:w="500" w:type="pct"/>
            <w:gridSpan w:val="2"/>
            <w:shd w:val="clear" w:color="000000" w:fill="D9D9D9"/>
            <w:vAlign w:val="center"/>
            <w:hideMark/>
          </w:tcPr>
          <w:p w14:paraId="3624634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 + Letter+ Gift card</w:t>
            </w:r>
          </w:p>
        </w:tc>
        <w:tc>
          <w:tcPr>
            <w:tcW w:w="500" w:type="pct"/>
            <w:gridSpan w:val="2"/>
            <w:shd w:val="clear" w:color="auto" w:fill="auto"/>
            <w:vAlign w:val="center"/>
            <w:hideMark/>
          </w:tcPr>
          <w:p w14:paraId="2D01924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 + Postcard+ Gift card</w:t>
            </w:r>
          </w:p>
        </w:tc>
      </w:tr>
      <w:tr w:rsidR="00647DF9" w:rsidRPr="00647DF9" w14:paraId="581936BB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2DE86C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" w:type="pct"/>
            <w:shd w:val="clear" w:color="000000" w:fill="D9D9D9"/>
            <w:vAlign w:val="center"/>
            <w:hideMark/>
          </w:tcPr>
          <w:p w14:paraId="2DE5231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d</w:t>
            </w:r>
          </w:p>
        </w:tc>
        <w:tc>
          <w:tcPr>
            <w:tcW w:w="233" w:type="pct"/>
            <w:shd w:val="clear" w:color="000000" w:fill="D9D9D9"/>
            <w:vAlign w:val="center"/>
            <w:hideMark/>
          </w:tcPr>
          <w:p w14:paraId="4A7EDB1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ed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7FA77CE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d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5770C18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ed</w:t>
            </w:r>
          </w:p>
        </w:tc>
        <w:tc>
          <w:tcPr>
            <w:tcW w:w="267" w:type="pct"/>
            <w:shd w:val="clear" w:color="000000" w:fill="D9D9D9"/>
            <w:vAlign w:val="center"/>
            <w:hideMark/>
          </w:tcPr>
          <w:p w14:paraId="1BBD36A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d</w:t>
            </w:r>
          </w:p>
        </w:tc>
        <w:tc>
          <w:tcPr>
            <w:tcW w:w="234" w:type="pct"/>
            <w:shd w:val="clear" w:color="000000" w:fill="D9D9D9"/>
            <w:vAlign w:val="center"/>
            <w:hideMark/>
          </w:tcPr>
          <w:p w14:paraId="44E7747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ed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7E6D0A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d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3831D1F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ed</w:t>
            </w:r>
          </w:p>
        </w:tc>
        <w:tc>
          <w:tcPr>
            <w:tcW w:w="267" w:type="pct"/>
            <w:shd w:val="clear" w:color="000000" w:fill="D9D9D9"/>
            <w:vAlign w:val="center"/>
            <w:hideMark/>
          </w:tcPr>
          <w:p w14:paraId="6A51CDD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d</w:t>
            </w:r>
          </w:p>
        </w:tc>
        <w:tc>
          <w:tcPr>
            <w:tcW w:w="234" w:type="pct"/>
            <w:shd w:val="clear" w:color="000000" w:fill="D9D9D9"/>
            <w:vAlign w:val="center"/>
            <w:hideMark/>
          </w:tcPr>
          <w:p w14:paraId="5F51D53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ed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616E913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d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69C53E0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ed</w:t>
            </w:r>
          </w:p>
        </w:tc>
        <w:tc>
          <w:tcPr>
            <w:tcW w:w="267" w:type="pct"/>
            <w:shd w:val="clear" w:color="000000" w:fill="D9D9D9"/>
            <w:vAlign w:val="center"/>
            <w:hideMark/>
          </w:tcPr>
          <w:p w14:paraId="4EE9469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d</w:t>
            </w:r>
          </w:p>
        </w:tc>
        <w:tc>
          <w:tcPr>
            <w:tcW w:w="234" w:type="pct"/>
            <w:shd w:val="clear" w:color="000000" w:fill="D9D9D9"/>
            <w:vAlign w:val="center"/>
            <w:hideMark/>
          </w:tcPr>
          <w:p w14:paraId="6646FE7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ed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4C9C86E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d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2BF1035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ed</w:t>
            </w:r>
          </w:p>
        </w:tc>
      </w:tr>
      <w:tr w:rsidR="00647DF9" w:rsidRPr="00647DF9" w14:paraId="29E389E2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5A558AE2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66" w:type="pct"/>
            <w:shd w:val="clear" w:color="000000" w:fill="D9D9D9"/>
            <w:vAlign w:val="center"/>
            <w:hideMark/>
          </w:tcPr>
          <w:p w14:paraId="1EBDEFF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pct"/>
            <w:shd w:val="clear" w:color="000000" w:fill="D9D9D9"/>
            <w:vAlign w:val="center"/>
            <w:hideMark/>
          </w:tcPr>
          <w:p w14:paraId="77ABDE3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0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77833F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796DE0F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67" w:type="pct"/>
            <w:shd w:val="clear" w:color="000000" w:fill="D9D9D9"/>
            <w:vAlign w:val="center"/>
            <w:hideMark/>
          </w:tcPr>
          <w:p w14:paraId="075D69D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4" w:type="pct"/>
            <w:shd w:val="clear" w:color="000000" w:fill="D9D9D9"/>
            <w:vAlign w:val="center"/>
            <w:hideMark/>
          </w:tcPr>
          <w:p w14:paraId="25B0F5A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10CCDE2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1E72AFB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67" w:type="pct"/>
            <w:shd w:val="clear" w:color="000000" w:fill="D9D9D9"/>
            <w:vAlign w:val="center"/>
            <w:hideMark/>
          </w:tcPr>
          <w:p w14:paraId="30CBF8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4" w:type="pct"/>
            <w:shd w:val="clear" w:color="000000" w:fill="D9D9D9"/>
            <w:vAlign w:val="center"/>
            <w:hideMark/>
          </w:tcPr>
          <w:p w14:paraId="1C171A0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3D4DDC3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6F066F9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67" w:type="pct"/>
            <w:shd w:val="clear" w:color="000000" w:fill="D9D9D9"/>
            <w:vAlign w:val="center"/>
            <w:hideMark/>
          </w:tcPr>
          <w:p w14:paraId="64F2E6F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4" w:type="pct"/>
            <w:shd w:val="clear" w:color="000000" w:fill="D9D9D9"/>
            <w:vAlign w:val="center"/>
            <w:hideMark/>
          </w:tcPr>
          <w:p w14:paraId="5594658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3907E24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4" w:type="pct"/>
            <w:shd w:val="clear" w:color="auto" w:fill="auto"/>
            <w:vAlign w:val="center"/>
            <w:hideMark/>
          </w:tcPr>
          <w:p w14:paraId="7E80AFC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647DF9" w:rsidRPr="00647DF9" w14:paraId="42D05C50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192D65D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</w:t>
            </w:r>
            <w:proofErr w:type="spellStart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7DA9A30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 (11.4)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6FE12CC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.3 (11.5) 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C7F75E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 (9.7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0DC08B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 (11.5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44866B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 (11.3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898964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.0 (11.7) 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0CAE76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 (10.2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31D508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 (12.5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6A76EF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 (10.6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059A3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 (11.2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9F0723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 (10.7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8595CB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 (11.6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74620E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 (12.5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868607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 (12.4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74A3B8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 (9.8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5DB8D8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 (11.2)</w:t>
            </w:r>
          </w:p>
        </w:tc>
      </w:tr>
      <w:tr w:rsidR="00647DF9" w:rsidRPr="00647DF9" w14:paraId="29908E5A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E7249B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Since Last Moffitt Visit, mean (</w:t>
            </w:r>
            <w:proofErr w:type="spellStart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182FDD3" w14:textId="6945F781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6950434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5)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732849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7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8146CD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7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2A15159" w14:textId="071F048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1BA8EEF" w14:textId="76CB90D8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D0A4B3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.3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EF4D931" w14:textId="68F792B3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23D26F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1.5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F0B7BA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6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693DE43" w14:textId="507A73DA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5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1C257F9" w14:textId="7F5BC580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7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7B5EF08" w14:textId="231867A6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99FDE4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6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51DF6A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1.3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98BF707" w14:textId="77C0A769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6)</w:t>
            </w:r>
          </w:p>
        </w:tc>
      </w:tr>
      <w:tr w:rsidR="00647DF9" w:rsidRPr="00647DF9" w14:paraId="065BC55B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9B1DF20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Deprivation Index State Decile Rank, mean (</w:t>
            </w:r>
            <w:proofErr w:type="spellStart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27C98C9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(2.4)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7A235F0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2.8)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A00CDF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6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BEAF29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7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F68A37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2.3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C537F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2.6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A5D429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9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6D1482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2.9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5C9756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2.2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CA8DE1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2.8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55CAF5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7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FC02D3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2.7)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A92A9A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6)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78391B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2.7)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D79BA5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2.4)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1EFC4C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7)</w:t>
            </w:r>
          </w:p>
        </w:tc>
      </w:tr>
      <w:tr w:rsidR="00647DF9" w:rsidRPr="00647DF9" w14:paraId="0D6AB5D7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9AEF21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, 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78A923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A17CF0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E6DF5D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B7E139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EC1C4A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AA1CA6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BDEB0C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9318B2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CB4397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90DBCC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F103F1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D51278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D67300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AAA544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37042E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4C324E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F9" w:rsidRPr="00647DF9" w14:paraId="48C7240D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51CEB45F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01EA945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1F4A137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7DA979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7F6BC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FB2CDA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988BF0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E1592D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CAE078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B63E1A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1D5413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D341B5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308FD0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AE06A2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E56691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40A4CE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A361B6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647DF9" w:rsidRPr="00647DF9" w14:paraId="39D730BB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1ABEDF71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278EA7E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6CCF99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08F6B6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916F5B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0DDAE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384B3F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4F9E75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22E080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AF67FD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D93DEC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CD7746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0997F1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BAD6F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7A981A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CE07E3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B57294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647DF9" w:rsidRPr="00647DF9" w14:paraId="301A95EF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F7548A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, 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21711CE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0B6E11B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8AAB73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8432D4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42D6332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C4363E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05CA71B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D8378E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7C1CAF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0948DD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E136E92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A85805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E98CD3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7058163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941749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F23164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F9" w:rsidRPr="00647DF9" w14:paraId="13AE94B3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6F6BA49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dia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4255286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57FD00B7" w14:textId="7F83650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01156E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43ECCE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846B71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BEAE80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DD3A23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B02093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829686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796882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4F18F6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216BFA8" w14:textId="17DCE4A8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DC338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563B68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D5DF7B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8F3FFF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47DF9" w:rsidRPr="00647DF9" w14:paraId="3ECF60C2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B8B49D5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/Pacific Islander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99C29B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16F89025" w14:textId="6611090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8BEA64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4FE76B2" w14:textId="5F39A293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11C5046" w14:textId="07176B9B" w:rsidR="00647DF9" w:rsidRPr="00647DF9" w:rsidRDefault="00A52334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6405D74" w14:textId="579F760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E4E04A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2166360" w14:textId="25AE1726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FEF1D6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3472BB3" w14:textId="76A23FF2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C64162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6B2520E" w14:textId="3C684AE3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202879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617FDDA" w14:textId="1357D959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17259C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AEC1ADD" w14:textId="41F1EAB6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47DF9" w:rsidRPr="00647DF9" w14:paraId="06FA5137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4BFCF77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3D86CBA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774024E0" w14:textId="48D08A7F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2D3A9B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D22097A" w14:textId="3D597861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DD251E1" w14:textId="7F9C6C19" w:rsidR="00647DF9" w:rsidRPr="00647DF9" w:rsidRDefault="00A52334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89C064B" w14:textId="704F419C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4AA581E" w14:textId="2D9B36B3" w:rsidR="00647DF9" w:rsidRPr="00647DF9" w:rsidRDefault="00A52334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6034DD0" w14:textId="284662CE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7CD196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2535888" w14:textId="540E609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2783F6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A2474AE" w14:textId="3C67B435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39D2E8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00DB594" w14:textId="7F3CCF3A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8FB906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5DFD4FA" w14:textId="53D33210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47DF9" w:rsidRPr="00647DF9" w14:paraId="4E052596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C0A6F04" w14:textId="67EC14AB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4751C398" w14:textId="0085D269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6C98193" w14:textId="2A571D69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B7CB8B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AC66BC5" w14:textId="60CFC5C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92115A5" w14:textId="0E7F4C6A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54833CF" w14:textId="225683AF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DF85003" w14:textId="4504C3A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A224554" w14:textId="55320849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FCA70DE" w14:textId="6228C44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458EE2E" w14:textId="47194306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2B64C61" w14:textId="4904DA61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69CEDD7" w14:textId="716B5A61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D5D51AE" w14:textId="1256AA62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01374BB" w14:textId="7EE57328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571C86F" w14:textId="3DEE8EA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922FB07" w14:textId="179AF16E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47DF9" w:rsidRPr="00647DF9" w14:paraId="5D936440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67FBE70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5DB9AB72" w14:textId="19BDFA02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6F32FAC" w14:textId="720D1CD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A78AB9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25C3624" w14:textId="5C3D0817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696054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4564F7C" w14:textId="0792A68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E343333" w14:textId="36D30997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39CD544" w14:textId="7C35910D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2AE4BD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3A09BDF" w14:textId="52FE5CDC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388A44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C12678B" w14:textId="062B824F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91B2B17" w14:textId="493249F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2510B44" w14:textId="2BC63D62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A29F790" w14:textId="14E2E80E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70B0A34" w14:textId="1749181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647DF9" w:rsidRPr="00647DF9" w14:paraId="22A589E6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7A79D2A6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2E931D9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5CE4253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774A19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069272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D0FED9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719AAD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EBAF74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5AD597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64D77E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4FCCA2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0E51F9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0F934B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36893B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DF8C78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C0A4D6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248EC7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47DF9" w:rsidRPr="00647DF9" w14:paraId="72F29E2E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3A7F42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, 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D4E4D7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5FFEAB2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7F866E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F90C28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F836C4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FDD418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6277CD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3ECD85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03436BB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E24757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7BAD4F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588917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34199F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6BC4563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FBECAB2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572DF7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F9" w:rsidRPr="00647DF9" w14:paraId="3A684892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0AB4A63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2651A596" w14:textId="24015815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54A3B5E" w14:textId="3FED0499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BD450C1" w14:textId="3910FC50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B2ABA28" w14:textId="3F3B87F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134534C" w14:textId="7D474183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F6C3804" w14:textId="63316D3A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5ADCE25" w14:textId="440EAC9A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7CA1477" w14:textId="2D3491C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E800DD2" w14:textId="62B0CF2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19EFD0B" w14:textId="1CF88A95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B5E5AF9" w14:textId="45C5B395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DD4E357" w14:textId="44E921E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B225520" w14:textId="12C9FCB3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F288244" w14:textId="6584DEF0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01A5C25" w14:textId="7A88D378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E4DD16E" w14:textId="2ED919B1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647DF9" w:rsidRPr="00647DF9" w14:paraId="0FC62767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DB4DA30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2E23326A" w14:textId="47A769A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1751D138" w14:textId="4E3F7D9E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8D41A79" w14:textId="21A73D52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C087896" w14:textId="6E45E77B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C06EA29" w14:textId="3E7997DA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051EE4E" w14:textId="17B9B1F3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22FDDC9" w14:textId="0B7CE5C8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15C2B62" w14:textId="6E441F1A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7F90D65" w14:textId="735C39BE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883AE68" w14:textId="4D9338F4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EC6A6E5" w14:textId="0D336518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5FD743D" w14:textId="7B985E65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76101DB" w14:textId="48713C29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F910328" w14:textId="6C15DFD1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932CBC8" w14:textId="62180E98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CC07E9D" w14:textId="1C6D2E1E" w:rsidR="00647DF9" w:rsidRPr="00647DF9" w:rsidRDefault="00D44CF5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647DF9" w:rsidRPr="00647DF9" w14:paraId="02CD117E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FE25024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682957F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15212F6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5240F2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36646B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5B4153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89E383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8E07FE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796E76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3374BC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B620AF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B4ACBF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F7FABD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FF0C45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2A8A75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B29038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F7A52F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47DF9" w:rsidRPr="00647DF9" w14:paraId="54AFFDEC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1024C0C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tatus, 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6D03658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65A22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AE33B1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A5ECE0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211BE6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DC143B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A4E967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3EF6A2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2C793C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D7E56E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2D8823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707FE2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8ACE76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C36CCE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D5EF23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E7EE1F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F9" w:rsidRPr="00647DF9" w14:paraId="0BD88660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7EAD3939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asive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56792E8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01FABD6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B40A90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AA23E0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D31748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D4F8D1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FE3D0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1BB991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4ED670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295E5D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BA007D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55A3BB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1B1E68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0E6677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21D366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5BDC26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647DF9" w:rsidRPr="00647DF9" w14:paraId="0A531F1F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CA7BBF6" w14:textId="6918A4E3" w:rsidR="00647DF9" w:rsidRPr="00647DF9" w:rsidRDefault="00A52334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In Situ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9E290D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3DBD5C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3A54AA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72D98D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B4D8EC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96C43B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96F677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1E1878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419994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519A15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34F662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80E3D4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550E01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AB0FD3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2EFD9D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683D37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647DF9" w:rsidRPr="00647DF9" w14:paraId="69191E53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1DD9AEA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ancer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D8CD4C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ECAD07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5AC7C1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5203DF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0F50F0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44D8C0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E00D8C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18859F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6F09AF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775088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FD63D3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8F6B30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B3FFEA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118E2A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2BAD02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3CFE1E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647DF9" w:rsidRPr="00647DF9" w14:paraId="7E78EF58" w14:textId="77777777" w:rsidTr="00260746">
        <w:trPr>
          <w:trHeight w:val="37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3AD3FBB" w14:textId="6AC0D1E2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ancer Type at First Diagnosis, </w:t>
            </w:r>
            <w:proofErr w:type="spellStart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287299C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4F829E5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101662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DB85A8F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476CD8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CB6B87D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8D0592B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BF9A49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32BB96D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F75678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610C90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CFE0E6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97B69F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E9D462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299380F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B0874E3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F9" w:rsidRPr="00647DF9" w14:paraId="2640FB07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082FCBB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&amp; Other Nervous System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3C264BD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438D3B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31E2F6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80C5C4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D3DDB6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917BC3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E9B64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A6439F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210779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CC8EB4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2F682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6075F7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3E5D90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3C4C7D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F33C0E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F7C151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47DF9" w:rsidRPr="00647DF9" w14:paraId="697D4CE3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5EB0AD2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450AD48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4B875E3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33709E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18492A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5FBDEE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AA3E90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D2FEE4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2D5559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D40567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843102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FD01DC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E136B8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A110D3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B348B2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9CA925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B5BBD6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647DF9" w:rsidRPr="00647DF9" w14:paraId="4CDCEA48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6FB9D13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estive System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7DC597F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065176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13EED4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621C57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8A125B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92FF1B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F598B7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94944A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ADB996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597E87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FBF03D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E030F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66F89E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009C62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2035CD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60EB25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647DF9" w:rsidRPr="00647DF9" w14:paraId="21182848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52149FDA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 System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7C4543E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084B3A0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8FF010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9D7507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437E1A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ED831C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6F9CF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8A8632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EF15B8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C526F5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872AB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97E5F7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021E9F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018B0E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E48169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E968FD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47DF9" w:rsidRPr="00647DF9" w14:paraId="00E361B3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6CE269A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necologic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DABB09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5EA392F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449C0F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C7D405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C1922D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B59790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284D7D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D59F65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F4CB5F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CED5AF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8C84D7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74F9E1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47017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B3B652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0A4643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DA5135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47DF9" w:rsidRPr="00647DF9" w14:paraId="1CFE97F8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E27C959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 &amp; Neck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4764337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6A16992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FFD811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B4F5EF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EFA5E4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5FFA70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BB6A9B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9993E2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6F216E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064EFA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B4A0CA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2D3D3E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3754D7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628999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E989F1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01B93B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47DF9" w:rsidRPr="00647DF9" w14:paraId="2DE5A86C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E18B951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ic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458A496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652F646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62C087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24E259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B04A93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CDD300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C89209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3B5023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22320B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8AB0EC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562E3A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DC34A5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808B87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19874A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0C128C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D47286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647DF9" w:rsidRPr="00647DF9" w14:paraId="05BCBE5F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5E7B0948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Genital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311FE50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FA1F72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393D3E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93465D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A33896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62AF2E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8B59AD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A027E9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CBFB8E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2246EE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ABF3B4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55114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28540E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D17400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FFFEDD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85310E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47DF9" w:rsidRPr="00647DF9" w14:paraId="18159110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4E0026D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0C9E71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CB4235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5BDB33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990948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A9DDEB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575379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CE28F6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AA3F2F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EAD403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784ED7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97FC7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EBD97F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A7C52D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E83209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785AE2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E75CBB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647DF9" w:rsidRPr="00647DF9" w14:paraId="57060B22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E6ADB46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endocrine Tumor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346AB25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7C48B05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BA2A3D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973866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FF90D5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080B0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40E29B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E62144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3B11C1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C8EB99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A7230D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9C88C4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DBAA0B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BB552C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636114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342DC3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47DF9" w:rsidRPr="00647DF9" w14:paraId="067FC1EC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1DE5EE32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elanoma Ski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8EFBBA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FFE8DB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38FB17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A9747F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8AFC71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A765FD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A48109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9B0C43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D63A87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34322E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9E651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499CCA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B4DC9B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24116D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6157B3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124A94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47DF9" w:rsidRPr="00647DF9" w14:paraId="381ECBFD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E3F3121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System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094CBA4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5F91D51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8A86A6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007FC1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D5DE69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66568D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B74869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05BC09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AF959F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AFD607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56BED6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8809A8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8B6349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10D752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C5343D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15E423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47DF9" w:rsidRPr="00647DF9" w14:paraId="7534C2CA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10846F7F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System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43B612A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AF6A7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38D453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DA6179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7E4D5C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0EAE56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E6E6DC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D76B70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E58367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92DA86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7A1597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3F22E5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CE82F4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26A535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40C126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E2A3B6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47DF9" w:rsidRPr="00647DF9" w14:paraId="593C34C0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421B553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ancer at First Diagnosis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C35E10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5A06CC5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1DB118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C3C710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5C85B6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2684E8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69A248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279314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E654F6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FA3387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3BA339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959826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9EC171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13D876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0800B9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B48F71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647DF9" w:rsidRPr="00647DF9" w14:paraId="0AFDA7B6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75C08C34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tatic at First Diagnosis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76CF9AA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156CEAF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E7DACD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65B872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05D742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C3D0B5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CE85A3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8DA3A9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7066C5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C76923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BD3BDD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527B37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F1D5A9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42A063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B3D22E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370D73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47DF9" w:rsidRPr="00647DF9" w14:paraId="5C6FADAE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017AA36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 Type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66E9C33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0F2060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FDDB1C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6F9EF7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D648FB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5E9E6A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9433F1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3D8DAD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150DA8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5DD28B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06FD7F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DBDC0C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399712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096BD5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1EB443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9A5E5D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47DF9" w:rsidRPr="00647DF9" w14:paraId="2494FA50" w14:textId="77777777" w:rsidTr="00260746">
        <w:trPr>
          <w:trHeight w:val="37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366C75C" w14:textId="275A59EF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ge at First Diagnosis, </w:t>
            </w:r>
            <w:proofErr w:type="spellStart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58FB002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042531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B7AF25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6B01B5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D16D9A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10A9138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5F8B9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97B26B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489859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AD79BE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C8575F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70A63C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4A2E99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8E7277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6E18DC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60979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F9" w:rsidRPr="00647DF9" w14:paraId="3A6D09D1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2539F8A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5D1C27C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1C2E00E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BE5EDC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EDF737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D5D47F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E9F91C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AA7284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9BFED4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2FD8D7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0428C03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A62911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264DF0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12CD91F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365C34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201D2D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B0142D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47DF9" w:rsidRPr="00647DF9" w14:paraId="0E4C9759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41E721E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1F0C9E8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422B3CC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FC8331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E5C5F5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8C2FEC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BB4CE2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256121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B01380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8D024E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425D95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B0FA36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1FC036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C1C4D2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4C9BCB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A59C4F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0E64E0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647DF9" w:rsidRPr="00647DF9" w14:paraId="1BED6159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B56F046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414C771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2D814FA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4DA5AA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7D51C2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5A5C95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429681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38B2CA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D3BA9A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64E92A7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00FD2A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A122BC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62792C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737537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08A787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B3B49F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C91441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647DF9" w:rsidRPr="00647DF9" w14:paraId="571B5DB5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7CBC6214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620B95C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717E88C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E511F3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92674F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36108B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7C98DD3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F6AE39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2AAE21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40AF6C7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4E0ACE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A550E8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C1C16C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CA1DAA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584E322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AE5E05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FDB9CC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647DF9" w:rsidRPr="00647DF9" w14:paraId="78163153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4FE6BEB2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622E999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30C80BE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57D7E0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A58959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7370249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038810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2BBEBF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E57986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17E7A1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C1DB61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ADE867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5DA466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31CB7A7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6626F98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03FB45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6F74B7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647DF9" w:rsidRPr="00647DF9" w14:paraId="5F0DCAD5" w14:textId="77777777" w:rsidTr="00260746">
        <w:trPr>
          <w:trHeight w:val="315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066F2E5F" w14:textId="77777777" w:rsidR="00647DF9" w:rsidRPr="00647DF9" w:rsidRDefault="00647DF9" w:rsidP="00647D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66" w:type="pct"/>
            <w:shd w:val="clear" w:color="000000" w:fill="D9D9D9"/>
            <w:noWrap/>
            <w:vAlign w:val="center"/>
            <w:hideMark/>
          </w:tcPr>
          <w:p w14:paraId="7252B7A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3" w:type="pct"/>
            <w:shd w:val="clear" w:color="000000" w:fill="D9D9D9"/>
            <w:noWrap/>
            <w:vAlign w:val="center"/>
            <w:hideMark/>
          </w:tcPr>
          <w:p w14:paraId="6A5D0E0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EF147D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595ED12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2589FC1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3999BA8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996A12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2B0CDD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3D4F92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2C66734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16076A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CB4D00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5F9DF4B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4" w:type="pct"/>
            <w:shd w:val="clear" w:color="000000" w:fill="D9D9D9"/>
            <w:noWrap/>
            <w:vAlign w:val="center"/>
            <w:hideMark/>
          </w:tcPr>
          <w:p w14:paraId="49C1C53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9B83D7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1C1B516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647DF9" w:rsidRPr="00647DF9" w14:paraId="03BB1B77" w14:textId="77777777" w:rsidTr="00260746">
        <w:trPr>
          <w:trHeight w:val="375"/>
        </w:trPr>
        <w:tc>
          <w:tcPr>
            <w:tcW w:w="1998" w:type="pct"/>
            <w:gridSpan w:val="5"/>
            <w:shd w:val="clear" w:color="auto" w:fill="auto"/>
            <w:noWrap/>
            <w:vAlign w:val="center"/>
            <w:hideMark/>
          </w:tcPr>
          <w:p w14:paraId="3795FC12" w14:textId="3DE73AA0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ong those with a cancer diagnosis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FF40F6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0FF226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6D8AB2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12AE52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5A6489D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273C661C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326070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74E9777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B9989E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C4BD25D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3D1E7C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36B61E7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6D2CD6" w14:textId="50BAF0BB" w:rsidR="00DE548B" w:rsidRPr="006248F3" w:rsidRDefault="00DE548B" w:rsidP="005932E9">
      <w:pPr>
        <w:rPr>
          <w:rFonts w:ascii="Times New Roman" w:hAnsi="Times New Roman" w:cs="Times New Roman"/>
          <w:sz w:val="24"/>
          <w:szCs w:val="24"/>
        </w:rPr>
      </w:pPr>
    </w:p>
    <w:sectPr w:rsidR="00DE548B" w:rsidRPr="006248F3" w:rsidSect="005932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1774E"/>
    <w:multiLevelType w:val="hybridMultilevel"/>
    <w:tmpl w:val="49C6B22E"/>
    <w:lvl w:ilvl="0" w:tplc="991E83D0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/>
        <w:b/>
        <w:i w:val="0"/>
        <w:color w:val="auto"/>
      </w:rPr>
    </w:lvl>
    <w:lvl w:ilvl="1" w:tplc="306CEFA8">
      <w:start w:val="1"/>
      <w:numFmt w:val="lowerLetter"/>
      <w:lvlText w:val="%2."/>
      <w:lvlJc w:val="left"/>
      <w:pPr>
        <w:ind w:left="1080" w:hanging="360"/>
      </w:pPr>
      <w:rPr>
        <w:rFonts w:ascii="Arial" w:hAnsi="Arial" w:cs="Arial" w:hint="default"/>
        <w:b w:val="0"/>
        <w:i w:val="0"/>
        <w:color w:val="auto"/>
        <w:sz w:val="20"/>
        <w:szCs w:val="2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DF7291"/>
    <w:multiLevelType w:val="hybridMultilevel"/>
    <w:tmpl w:val="4FF839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A811D8"/>
    <w:multiLevelType w:val="hybridMultilevel"/>
    <w:tmpl w:val="5ADE5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B269E6"/>
    <w:multiLevelType w:val="hybridMultilevel"/>
    <w:tmpl w:val="D1E4C1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7995D86"/>
    <w:multiLevelType w:val="hybridMultilevel"/>
    <w:tmpl w:val="39F00B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FF3C15"/>
    <w:multiLevelType w:val="hybridMultilevel"/>
    <w:tmpl w:val="71A43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01A86"/>
    <w:multiLevelType w:val="hybridMultilevel"/>
    <w:tmpl w:val="E53AA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786B5C"/>
    <w:multiLevelType w:val="hybridMultilevel"/>
    <w:tmpl w:val="0F8CD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4F2ED0"/>
    <w:multiLevelType w:val="hybridMultilevel"/>
    <w:tmpl w:val="F9FAB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051EA2"/>
    <w:multiLevelType w:val="hybridMultilevel"/>
    <w:tmpl w:val="F7EA5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C70840"/>
    <w:multiLevelType w:val="hybridMultilevel"/>
    <w:tmpl w:val="D1E4C1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BDE76EB"/>
    <w:multiLevelType w:val="hybridMultilevel"/>
    <w:tmpl w:val="9C38A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2"/>
  </w:num>
  <w:num w:numId="5">
    <w:abstractNumId w:val="3"/>
  </w:num>
  <w:num w:numId="6">
    <w:abstractNumId w:val="10"/>
  </w:num>
  <w:num w:numId="7">
    <w:abstractNumId w:val="4"/>
  </w:num>
  <w:num w:numId="8">
    <w:abstractNumId w:val="11"/>
  </w:num>
  <w:num w:numId="9">
    <w:abstractNumId w:val="6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B6"/>
    <w:rsid w:val="00085C9D"/>
    <w:rsid w:val="000F6F3E"/>
    <w:rsid w:val="001529CB"/>
    <w:rsid w:val="00155B41"/>
    <w:rsid w:val="00167866"/>
    <w:rsid w:val="00171AE9"/>
    <w:rsid w:val="001A2957"/>
    <w:rsid w:val="00240475"/>
    <w:rsid w:val="00260746"/>
    <w:rsid w:val="0028619C"/>
    <w:rsid w:val="002B6938"/>
    <w:rsid w:val="002F45EC"/>
    <w:rsid w:val="003252CA"/>
    <w:rsid w:val="0035158E"/>
    <w:rsid w:val="00373C2B"/>
    <w:rsid w:val="00385FE5"/>
    <w:rsid w:val="00391216"/>
    <w:rsid w:val="003E55EE"/>
    <w:rsid w:val="004223B8"/>
    <w:rsid w:val="00436195"/>
    <w:rsid w:val="004C59C3"/>
    <w:rsid w:val="005932E9"/>
    <w:rsid w:val="005A125D"/>
    <w:rsid w:val="005B353F"/>
    <w:rsid w:val="005B47AE"/>
    <w:rsid w:val="00633BCA"/>
    <w:rsid w:val="00647DF9"/>
    <w:rsid w:val="00647FE8"/>
    <w:rsid w:val="006737E5"/>
    <w:rsid w:val="006941FF"/>
    <w:rsid w:val="00696958"/>
    <w:rsid w:val="006B42ED"/>
    <w:rsid w:val="006C0791"/>
    <w:rsid w:val="006F18EC"/>
    <w:rsid w:val="006F45E0"/>
    <w:rsid w:val="00711880"/>
    <w:rsid w:val="00752152"/>
    <w:rsid w:val="007707DF"/>
    <w:rsid w:val="007D6344"/>
    <w:rsid w:val="00852EE4"/>
    <w:rsid w:val="008C55C9"/>
    <w:rsid w:val="00973937"/>
    <w:rsid w:val="009C64B6"/>
    <w:rsid w:val="009F1D3D"/>
    <w:rsid w:val="00A4195F"/>
    <w:rsid w:val="00A52334"/>
    <w:rsid w:val="00A63F37"/>
    <w:rsid w:val="00A70E4F"/>
    <w:rsid w:val="00BC16B8"/>
    <w:rsid w:val="00BD4343"/>
    <w:rsid w:val="00C2099F"/>
    <w:rsid w:val="00C4776D"/>
    <w:rsid w:val="00C97A83"/>
    <w:rsid w:val="00CC0804"/>
    <w:rsid w:val="00CC70FE"/>
    <w:rsid w:val="00D15FEE"/>
    <w:rsid w:val="00D44CF5"/>
    <w:rsid w:val="00D552E6"/>
    <w:rsid w:val="00DB017F"/>
    <w:rsid w:val="00DB6219"/>
    <w:rsid w:val="00DE548B"/>
    <w:rsid w:val="00E16EA7"/>
    <w:rsid w:val="00E93A41"/>
    <w:rsid w:val="00EE1BF9"/>
    <w:rsid w:val="00EE6740"/>
    <w:rsid w:val="00EE757E"/>
    <w:rsid w:val="00F21674"/>
    <w:rsid w:val="00F26BE8"/>
    <w:rsid w:val="00F55C00"/>
    <w:rsid w:val="00F8357A"/>
    <w:rsid w:val="00FB70F6"/>
    <w:rsid w:val="00FD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033F"/>
  <w15:chartTrackingRefBased/>
  <w15:docId w15:val="{AAF8E556-84EC-4F0A-B135-6814DA036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B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9C64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4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4B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C64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4B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64B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6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4B6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9C64B6"/>
    <w:rPr>
      <w:i/>
      <w:iCs/>
    </w:rPr>
  </w:style>
  <w:style w:type="paragraph" w:styleId="NormalWeb">
    <w:name w:val="Normal (Web)"/>
    <w:basedOn w:val="Normal"/>
    <w:uiPriority w:val="99"/>
    <w:unhideWhenUsed/>
    <w:rsid w:val="009C6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64B6"/>
    <w:rPr>
      <w:b/>
      <w:bCs/>
    </w:rPr>
  </w:style>
  <w:style w:type="paragraph" w:styleId="ListParagraph">
    <w:name w:val="List Paragraph"/>
    <w:basedOn w:val="Normal"/>
    <w:uiPriority w:val="34"/>
    <w:qFormat/>
    <w:rsid w:val="009C64B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64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4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64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64B6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4B6"/>
    <w:rPr>
      <w:b/>
      <w:bCs/>
      <w:sz w:val="20"/>
      <w:szCs w:val="20"/>
    </w:rPr>
  </w:style>
  <w:style w:type="paragraph" w:customStyle="1" w:styleId="Default">
    <w:name w:val="Default"/>
    <w:rsid w:val="009C64B6"/>
    <w:pPr>
      <w:spacing w:after="0" w:line="240" w:lineRule="auto"/>
    </w:pPr>
    <w:rPr>
      <w:rFonts w:ascii="Helvetica Neue" w:eastAsia="Arial Unicode MS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9C64B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C64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FAB4C-5C93-4066-912C-E8D3D39C6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Cassandra A</dc:creator>
  <cp:keywords/>
  <dc:description/>
  <cp:lastModifiedBy>Amy Schwartz (JMIR)</cp:lastModifiedBy>
  <cp:revision>2</cp:revision>
  <dcterms:created xsi:type="dcterms:W3CDTF">2021-07-20T18:11:00Z</dcterms:created>
  <dcterms:modified xsi:type="dcterms:W3CDTF">2021-07-20T18:11:00Z</dcterms:modified>
</cp:coreProperties>
</file>